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. Characteristics of all </w:t>
      </w:r>
      <w:bookmarkStart w:id="0" w:name="_Hlk153970815"/>
      <w:r>
        <w:rPr>
          <w:rFonts w:eastAsia="宋体;SimSun" w:cs="Times New Roman" w:ascii="Times New Roman" w:hAnsi="Times New Roman"/>
          <w:sz w:val="24"/>
          <w:lang w:bidi="ar"/>
        </w:rPr>
        <w:t>carbapenem-resistant</w:t>
      </w:r>
      <w:bookmarkEnd w:id="0"/>
      <w:r>
        <w:rPr>
          <w:rFonts w:eastAsia="宋体;SimSun" w:cs="Times New Roman" w:ascii="Times New Roman" w:hAnsi="Times New Roman"/>
          <w:sz w:val="24"/>
          <w:lang w:bidi="ar"/>
        </w:rPr>
        <w:t xml:space="preserve"> </w:t>
      </w:r>
      <w:r>
        <w:rPr>
          <w:rFonts w:eastAsia="宋体;SimSun" w:cs="Times New Roman" w:ascii="Times New Roman" w:hAnsi="Times New Roman"/>
          <w:i/>
          <w:sz w:val="24"/>
          <w:lang w:bidi="ar"/>
        </w:rPr>
        <w:t>Citrobacter freundii</w:t>
      </w:r>
      <w:r>
        <w:rPr>
          <w:rFonts w:cs="Times New Roman" w:ascii="Times New Roman" w:hAnsi="Times New Roman"/>
          <w:iCs/>
        </w:rPr>
        <w:t>s included in comparative genomic analysis.</w:t>
      </w:r>
    </w:p>
    <w:tbl>
      <w:tblPr>
        <w:tblW w:w="460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79"/>
        <w:gridCol w:w="1352"/>
        <w:gridCol w:w="2199"/>
        <w:gridCol w:w="1578"/>
        <w:gridCol w:w="2091"/>
        <w:gridCol w:w="1572"/>
        <w:gridCol w:w="1072"/>
        <w:gridCol w:w="2723"/>
      </w:tblGrid>
      <w:tr>
        <w:trPr>
          <w:trHeight w:val="280" w:hRule="atLeast"/>
        </w:trPr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ssembly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ollection date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rai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solation sourc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os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  <w:t>ORG</w:t>
            </w:r>
          </w:p>
        </w:tc>
      </w:tr>
      <w:tr>
        <w:trPr>
          <w:trHeight w:val="90" w:hRule="atLeast"/>
        </w:trPr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232515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2661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8184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C7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404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36580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17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3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3298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282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08090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Y201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5</w:t>
            </w:r>
          </w:p>
        </w:tc>
      </w:tr>
      <w:tr>
        <w:trPr>
          <w:trHeight w:val="314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0643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f-Emp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Rectal swa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1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VI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41700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DR1800045912-01-0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05203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261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VI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47259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6-0388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rachea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204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41893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8-0407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204</w:t>
            </w:r>
          </w:p>
        </w:tc>
      </w:tr>
      <w:tr>
        <w:trPr>
          <w:trHeight w:val="312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41892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8-0412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Rectu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204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41893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8-0408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Rectu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204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010222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V174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respirator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010221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V13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/Genitourinary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36124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I00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0077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F1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u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0075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F1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gu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2323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260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w1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VI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62408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F180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33717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ZY19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3467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solateG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03655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24305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CLZS4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05203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278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31649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341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5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1777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RNMS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Patient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5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3380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305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4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69396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F4996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zech Republi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2190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264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2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089315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3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4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089314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5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sampl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4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70865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zone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5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3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  <w:bookmarkEnd w:id="1"/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3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8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0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0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2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2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2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8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8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17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17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1224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7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20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07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2188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I260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04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31574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211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5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41699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DR1900015725-01-0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Rectal swa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5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098570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7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31627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31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31602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30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tool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32032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CK-0028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Rectal Swa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11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VI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3477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solateL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7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3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33306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MU804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7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022153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30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7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1785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7-45-17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wa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1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3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41266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7-45-137-0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S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1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3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3459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solateH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46620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F1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69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 xml:space="preserve">, </w:t>
            </w: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742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01664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B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</w:r>
          </w:p>
        </w:tc>
      </w:tr>
      <w:tr>
        <w:trPr>
          <w:trHeight w:val="792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37408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HBSTW-0044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nited Kingdom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nvironmental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27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81284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47689I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outer malleolu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98030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RI-2423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nal swa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1535311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7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6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IMP-4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3378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235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85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509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181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putu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18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392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17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tool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3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2902574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239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NDM-1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71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27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w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60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25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ew2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9053378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235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nkown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OXA-48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385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101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hroat swa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0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42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111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putu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0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34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6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0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00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402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rine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0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315363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121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putu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0</w:t>
            </w:r>
          </w:p>
        </w:tc>
        <w:tc>
          <w:tcPr>
            <w:tcW w:w="2723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  <w:tr>
        <w:trPr>
          <w:trHeight w:val="280" w:hRule="atLeast"/>
        </w:trPr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CA_032941735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118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sputum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Human-derived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90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1"/>
                <w:vertAlign w:val="subscript"/>
                <w:lang w:bidi="ar"/>
              </w:rPr>
            </w:pPr>
            <w:r>
              <w:rPr>
                <w:rFonts w:cs="Times New Roman" w:ascii="等线;DengXian" w:hAnsi="等线;DengXian"/>
                <w:i/>
                <w:iCs/>
                <w:color w:val="000000"/>
                <w:kern w:val="0"/>
                <w:sz w:val="24"/>
                <w:lang w:bidi="ar"/>
              </w:rPr>
              <w:t>bl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KPC-2</w:t>
            </w:r>
          </w:p>
        </w:tc>
      </w:tr>
    </w:tbl>
    <w:p>
      <w:pPr>
        <w:pStyle w:val="Normal"/>
        <w:rPr/>
      </w:pPr>
      <w:r>
        <w:rPr/>
        <w:t xml:space="preserve">/: </w:t>
      </w:r>
      <w:r>
        <w:rPr/>
        <w:t>Not available</w:t>
      </w:r>
      <w:r>
        <w:rPr/>
        <w:t>.</w:t>
      </w:r>
    </w:p>
    <w:p>
      <w:pPr>
        <w:pStyle w:val="Normal"/>
        <w:rPr/>
      </w:pPr>
      <w:r>
        <w:rPr/>
        <w:t>new:  New ST type</w:t>
      </w:r>
    </w:p>
    <w:p>
      <w:pPr>
        <w:pStyle w:val="Normal"/>
        <w:rPr/>
      </w:pPr>
      <w:r>
        <w:rPr/>
        <w:t>Unknown</w:t>
      </w:r>
      <w:r>
        <w:rPr/>
        <w:t>:Its ST type was not predic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22:12:00Z</dcterms:created>
  <dc:creator>LJ</dc:creator>
  <dc:description/>
  <cp:keywords/>
  <dc:language>en-US</dc:language>
  <cp:lastModifiedBy>yun zhou</cp:lastModifiedBy>
  <dcterms:modified xsi:type="dcterms:W3CDTF">2024-11-01T06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